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05" w:leader="none"/>
        </w:tabs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:  The Effect of Diet and Exercise on Founder Male Serum Metabolites after Interven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595870" cy="234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5870" cy="234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5"/>
                              <w:gridCol w:w="1816"/>
                              <w:gridCol w:w="1736"/>
                              <w:gridCol w:w="1661"/>
                              <w:gridCol w:w="1594"/>
                              <w:gridCol w:w="1870"/>
                            </w:tblGrid>
                            <w:tr>
                              <w:trPr/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Diet/Intervention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lucose (mmol/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.2 ± 0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.7 ± 0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.7 ± 0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.8 ± 0.0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.4 ± 0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^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holesterol (mmol/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.12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.42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.10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.01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*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65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FA (mmol/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2 ± 0.09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8 ± 0.0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4 ± 0.08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7 ± 0.08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1 ± 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riglycerides (mmol/L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5 ± 0.05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7 ± 0.0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8 ± 0.04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8 ± 0.05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7 ± 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eptin (ng/mL-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4 ± 1.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.3 ± 1.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3 ± 1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2 ± 1.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9 ± 1.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lucose (AUC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827 ± 13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102 ± 138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80 ± 12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40 ± 128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770 ± 12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^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2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nsulin (AAC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0 ± 13.8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0 ± 13.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6 ± 12.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0 ± 12.8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2 ± 12.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b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1pt;height:184.5pt;mso-wrap-distance-left:9pt;mso-wrap-distance-right:9pt;mso-wrap-distance-top:0pt;mso-wrap-distance-bottom:0pt;margin-top:0.05pt;mso-position-vertical-relative:text;margin-left:49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5"/>
                        <w:gridCol w:w="1816"/>
                        <w:gridCol w:w="1736"/>
                        <w:gridCol w:w="1661"/>
                        <w:gridCol w:w="1594"/>
                        <w:gridCol w:w="1870"/>
                      </w:tblGrid>
                      <w:tr>
                        <w:trPr/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Diet/Intervention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lucose (mmol/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.2 ± 0.6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.7 ± 0.6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.7 ± 0.5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.8 ± 0.05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.4 ± 0.5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b^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holesterol (mmol/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.12 ± 0.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.42 ± 0.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.10 ± 0.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.01 ± 0.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b*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65 ± 0.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FFA (mmol/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2 ± 0.09</w:t>
                            </w:r>
                          </w:p>
                        </w:tc>
                        <w:tc>
                          <w:tcPr>
                            <w:tcW w:w="1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8 ± 0.0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4 ± 0.08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7 ± 0.08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1 ± 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riglycerides (mmol/L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5 ± 0.05</w:t>
                            </w:r>
                          </w:p>
                        </w:tc>
                        <w:tc>
                          <w:tcPr>
                            <w:tcW w:w="1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7 ± 0.0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8 ± 0.04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8 ± 0.05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7 ± 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eptin (ng/mL-1)</w:t>
                            </w:r>
                          </w:p>
                        </w:tc>
                        <w:tc>
                          <w:tcPr>
                            <w:tcW w:w="1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4 ± 1.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.3 ± 1.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3 ± 1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2 ± 1.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9 ± 1.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lucose (AUC)</w:t>
                            </w:r>
                          </w:p>
                        </w:tc>
                        <w:tc>
                          <w:tcPr>
                            <w:tcW w:w="1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27 ± 13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102 ± 138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80 ± 12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40 ± 128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770 ± 12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^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2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nsulin (AAC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0 ± 13.8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0 ± 13.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6 ± 12.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0 ± 12.8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2 ± 12.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b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Data is expressed as mean ± SEM per male. Serum glucose, cholesterol, FFA, triglyceride, glucose (AUC) and insulin (AAC) concentrations are representative of 7 CC and HCE males and 8 HH, HC and HE males. For serum leptin levels 4 males per treatment group were measured.  Different letters denote significance at p&lt;0.05.  ^different to HH at p=0.08. *different to CC and HC at p=0.07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23:09:00Z</dcterms:created>
  <dc:creator>a1120331</dc:creator>
  <dc:description/>
  <dc:language>en-US</dc:language>
  <cp:lastModifiedBy>a1120331</cp:lastModifiedBy>
  <dcterms:modified xsi:type="dcterms:W3CDTF">2013-07-08T23:09:00Z</dcterms:modified>
  <cp:revision>1</cp:revision>
  <dc:subject/>
  <dc:title/>
</cp:coreProperties>
</file>